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C4BB4" w14:textId="3FA2617B" w:rsidR="00C32007" w:rsidRPr="00C32007" w:rsidRDefault="00C32007">
      <w:pPr>
        <w:rPr>
          <w:b/>
          <w:bCs/>
          <w:sz w:val="16"/>
          <w:szCs w:val="16"/>
        </w:rPr>
      </w:pPr>
      <w:r w:rsidRPr="00C32007">
        <w:rPr>
          <w:b/>
          <w:bCs/>
          <w:sz w:val="16"/>
          <w:szCs w:val="16"/>
        </w:rPr>
        <w:t>Supplemental data</w:t>
      </w:r>
    </w:p>
    <w:p w14:paraId="22F8A42A" w14:textId="03A6F2C6" w:rsidR="00C32007" w:rsidRPr="00C32007" w:rsidRDefault="00C32007">
      <w:pPr>
        <w:rPr>
          <w:b/>
          <w:bCs/>
          <w:sz w:val="16"/>
          <w:szCs w:val="16"/>
        </w:rPr>
      </w:pPr>
      <w:r w:rsidRPr="00C32007">
        <w:rPr>
          <w:b/>
          <w:bCs/>
          <w:sz w:val="16"/>
          <w:szCs w:val="16"/>
        </w:rPr>
        <w:t>Figure 1 data tables:</w:t>
      </w:r>
    </w:p>
    <w:tbl>
      <w:tblPr>
        <w:tblW w:w="672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C32007" w:rsidRPr="00C32007" w14:paraId="5E73D7F0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FBCB" w14:textId="77777777" w:rsidR="00C32007" w:rsidRPr="00C32007" w:rsidRDefault="00C32007" w:rsidP="00C320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20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y 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988D" w14:textId="77777777" w:rsidR="00C32007" w:rsidRPr="00C32007" w:rsidRDefault="00C32007" w:rsidP="00C320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3229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4009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7DBF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F87A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5655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32007" w:rsidRPr="00C32007" w14:paraId="63F16573" w14:textId="77777777" w:rsidTr="00C3200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002F5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Animal 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E32A4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PRNT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99BEA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PsVNA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F2DC9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Full Spik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C4053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S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C94DB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RB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77431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N</w:t>
            </w:r>
          </w:p>
        </w:tc>
      </w:tr>
      <w:tr w:rsidR="00C32007" w:rsidRPr="00C32007" w14:paraId="264A3F47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CAF6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02591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E2296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1B886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0B2F7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E6FBF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1A6D5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</w:tr>
      <w:tr w:rsidR="00C32007" w:rsidRPr="00C32007" w14:paraId="39BF98B1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A510D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136C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9FCCF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48497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F6434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40671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7F7F0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</w:tr>
      <w:tr w:rsidR="00C32007" w:rsidRPr="00C32007" w14:paraId="79E2A5DA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1845D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F90E5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66202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A9EC6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9F50D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ACA32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B84CF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</w:tr>
      <w:tr w:rsidR="00C32007" w:rsidRPr="00C32007" w14:paraId="247F65C7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1A64B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535BA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B2067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6BE40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D64E2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3FE75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8580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</w:tr>
      <w:tr w:rsidR="00C32007" w:rsidRPr="00C32007" w14:paraId="73585543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5AE2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B76E7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D5DD9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6372E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FC862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74E5E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61BE0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</w:tr>
      <w:tr w:rsidR="00C32007" w:rsidRPr="00C32007" w14:paraId="25D99630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BD2F8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92FAA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64FBF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14B3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CE75A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36BF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50911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</w:tr>
      <w:tr w:rsidR="00C32007" w:rsidRPr="00C32007" w14:paraId="5FBD2624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36E14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C969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59A4F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DA862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18FB7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350B3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BA81D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</w:tr>
      <w:tr w:rsidR="00C32007" w:rsidRPr="00C32007" w14:paraId="4F19604B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D2976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93C5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DC8CE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D5150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55909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5621F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0D6A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</w:tr>
      <w:tr w:rsidR="00C32007" w:rsidRPr="00C32007" w14:paraId="03AA4395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FED59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12979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1055D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84BE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C6390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44C6D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4C585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</w:tr>
      <w:tr w:rsidR="00C32007" w:rsidRPr="00C32007" w14:paraId="65CC10CE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F4A73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7F4C5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5FEFD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3E616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E99FC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610AB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A4BD5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</w:tr>
      <w:tr w:rsidR="00C32007" w:rsidRPr="00C32007" w14:paraId="56A3C9F4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D944A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B278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B2C1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39E69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0E536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EB88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9B2F8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</w:tr>
      <w:tr w:rsidR="00C32007" w:rsidRPr="00C32007" w14:paraId="519B350B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8B34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42381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2EEFF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6C08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815A4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33143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59468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</w:tr>
      <w:tr w:rsidR="00C32007" w:rsidRPr="00C32007" w14:paraId="3CF911FC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C9FA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53A3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698E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6884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7A94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4572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23C5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32007" w:rsidRPr="00C32007" w14:paraId="3CF97D21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CD16" w14:textId="77777777" w:rsidR="00C32007" w:rsidRPr="00C32007" w:rsidRDefault="00C32007" w:rsidP="00C320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20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y 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84FA" w14:textId="77777777" w:rsidR="00C32007" w:rsidRPr="00C32007" w:rsidRDefault="00C32007" w:rsidP="00C320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6FAB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CEE8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87AE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D92F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91AD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32007" w:rsidRPr="00C32007" w14:paraId="46750082" w14:textId="77777777" w:rsidTr="00C3200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22850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17048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PRNT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D7797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PsVNA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191E1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Full Spik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63D27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S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4E7E5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RB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1173B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N</w:t>
            </w:r>
          </w:p>
        </w:tc>
      </w:tr>
      <w:tr w:rsidR="00C32007" w:rsidRPr="00C32007" w14:paraId="5400758F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15F69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7030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ECFF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F923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F68FD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B915E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4ACB9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0C6D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0.9</w:t>
            </w:r>
          </w:p>
        </w:tc>
      </w:tr>
      <w:tr w:rsidR="00C32007" w:rsidRPr="00C32007" w14:paraId="7802D8E5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ABF20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7122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EFBD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F994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8D65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EFB03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07915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F00B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0.8</w:t>
            </w:r>
          </w:p>
        </w:tc>
      </w:tr>
      <w:tr w:rsidR="00C32007" w:rsidRPr="00C32007" w14:paraId="31BFEF09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7AF9F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T13612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925EC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0D3A8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4B6DD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8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8062A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156D9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D714A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.1</w:t>
            </w:r>
          </w:p>
        </w:tc>
      </w:tr>
      <w:tr w:rsidR="00C32007" w:rsidRPr="00C32007" w14:paraId="2B0E7D66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20D3A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T1262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2458F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35079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2FD69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8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07B9C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7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3010B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4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BAFA8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0.9</w:t>
            </w:r>
          </w:p>
        </w:tc>
      </w:tr>
      <w:tr w:rsidR="00C32007" w:rsidRPr="00C32007" w14:paraId="2CFBE6B3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D82D3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8040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0D183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267E7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8F689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DC15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5E434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9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058D0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.3</w:t>
            </w:r>
          </w:p>
        </w:tc>
      </w:tr>
      <w:tr w:rsidR="00C32007" w:rsidRPr="00C32007" w14:paraId="0075775B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E3146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806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538E0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3B92C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3B7FB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600B5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0894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3F407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.1</w:t>
            </w:r>
          </w:p>
        </w:tc>
      </w:tr>
      <w:tr w:rsidR="00C32007" w:rsidRPr="00C32007" w14:paraId="77BD7817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08420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324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97D98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3F77B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9D331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7F0C5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C739C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BEA70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</w:tr>
      <w:tr w:rsidR="00C32007" w:rsidRPr="00C32007" w14:paraId="56F4975E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50D68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T14617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01CC8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D01DF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D79FD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DBEAB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88534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08FC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</w:tr>
      <w:tr w:rsidR="00C32007" w:rsidRPr="00C32007" w14:paraId="6C32AA4D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FD9AD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807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E843B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3C917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650BE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47D9D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3BBC9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8005C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.1</w:t>
            </w:r>
          </w:p>
        </w:tc>
      </w:tr>
      <w:tr w:rsidR="00C32007" w:rsidRPr="00C32007" w14:paraId="540A3DDE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C46DA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T1266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71534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5370B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D81F5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F4947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B0840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868D3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.2</w:t>
            </w:r>
          </w:p>
        </w:tc>
      </w:tr>
      <w:tr w:rsidR="00C32007" w:rsidRPr="00C32007" w14:paraId="480238BE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457F9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T14617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FBBA1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DF6F8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835A7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F0BEE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96F25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9B570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.1</w:t>
            </w:r>
          </w:p>
        </w:tc>
      </w:tr>
      <w:tr w:rsidR="00C32007" w:rsidRPr="00C32007" w14:paraId="45861FA8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7AD90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70925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A2D4E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8C176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28137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40168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6D84F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52D41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.2</w:t>
            </w:r>
          </w:p>
        </w:tc>
      </w:tr>
      <w:tr w:rsidR="00C32007" w:rsidRPr="00C32007" w14:paraId="763F5833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5269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72F0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5781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9C12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3ED3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F340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CCD8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32007" w:rsidRPr="00C32007" w14:paraId="41C5ED42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A5A5" w14:textId="77777777" w:rsidR="00C32007" w:rsidRPr="00C32007" w:rsidRDefault="00C32007" w:rsidP="00C320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20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y 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945E" w14:textId="77777777" w:rsidR="00C32007" w:rsidRPr="00C32007" w:rsidRDefault="00C32007" w:rsidP="00C320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A380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5F08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A7B9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3ABF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A9B9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32007" w:rsidRPr="00C32007" w14:paraId="540CF149" w14:textId="77777777" w:rsidTr="00C3200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BC8A7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D9A0A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PRNT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B56A2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PsVNA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77F5B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Full Spik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DC5AA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S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4CB0C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RB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E5F5A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N</w:t>
            </w:r>
          </w:p>
        </w:tc>
      </w:tr>
      <w:tr w:rsidR="00C32007" w:rsidRPr="00C32007" w14:paraId="729B2362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16573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7030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D9DC8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AD38D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2B684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0CE2D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8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287A9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9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B4D23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0.9</w:t>
            </w:r>
          </w:p>
        </w:tc>
      </w:tr>
      <w:tr w:rsidR="00C32007" w:rsidRPr="00C32007" w14:paraId="4B1C429D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677A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7122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39D58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13A1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FF74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B133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18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BC3E0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05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633C0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0.8</w:t>
            </w:r>
          </w:p>
        </w:tc>
      </w:tr>
      <w:tr w:rsidR="00C32007" w:rsidRPr="00C32007" w14:paraId="471328CB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4502A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T13612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4078A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22061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13521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119F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66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0EA68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5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D9C54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.1</w:t>
            </w:r>
          </w:p>
        </w:tc>
      </w:tr>
      <w:tr w:rsidR="00C32007" w:rsidRPr="00C32007" w14:paraId="7128B44B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0CB43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T1262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A92D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0E309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2B93E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96BCC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8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936A5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43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220FE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</w:tr>
      <w:tr w:rsidR="00C32007" w:rsidRPr="00C32007" w14:paraId="79AB72B5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A38C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8040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406E7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9ABFB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76A6A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9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A411E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10938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354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B83C9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.3</w:t>
            </w:r>
          </w:p>
        </w:tc>
      </w:tr>
      <w:tr w:rsidR="00C32007" w:rsidRPr="00C32007" w14:paraId="51B96E95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C8EE7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806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30538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BEBE5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56CA8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65947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6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BB003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C5E46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.1</w:t>
            </w:r>
          </w:p>
        </w:tc>
      </w:tr>
      <w:tr w:rsidR="00C32007" w:rsidRPr="00C32007" w14:paraId="1644B451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42B16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324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5C67B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C2E34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572B5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E6038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E35B6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F5A37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</w:tr>
      <w:tr w:rsidR="00C32007" w:rsidRPr="00C32007" w14:paraId="5B55B0EF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65414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T14617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46D24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BCACF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1AAD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C3085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E37B4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BE8FB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0.9</w:t>
            </w:r>
          </w:p>
        </w:tc>
      </w:tr>
      <w:tr w:rsidR="00C32007" w:rsidRPr="00C32007" w14:paraId="3D955233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1B32B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807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3325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DC099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8EB9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A3856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FE8A7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D04FD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.2</w:t>
            </w:r>
          </w:p>
        </w:tc>
      </w:tr>
      <w:tr w:rsidR="00C32007" w:rsidRPr="00C32007" w14:paraId="26240C0B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F503C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T1266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5E23E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53334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9FABA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8B2F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C6D34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649A5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.4</w:t>
            </w:r>
          </w:p>
        </w:tc>
      </w:tr>
      <w:tr w:rsidR="00C32007" w:rsidRPr="00C32007" w14:paraId="077E8094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ED850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T14617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D587F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8B509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5FD41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15811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C5985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318E3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</w:tr>
      <w:tr w:rsidR="00C32007" w:rsidRPr="00C32007" w14:paraId="77294CC6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76584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70925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E31D2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A4053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26D84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05817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03D00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11041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.4</w:t>
            </w:r>
          </w:p>
        </w:tc>
      </w:tr>
      <w:tr w:rsidR="00C32007" w:rsidRPr="00C32007" w14:paraId="66ACA4A8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4CDB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2A07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186D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C4D2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811C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DA54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831C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32007" w:rsidRPr="00C32007" w14:paraId="4E7AE111" w14:textId="77777777" w:rsidTr="00C3200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5B8EC" w14:textId="77777777" w:rsidR="00C32007" w:rsidRPr="00C32007" w:rsidRDefault="00C32007" w:rsidP="00C320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20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y 6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3DAD4" w14:textId="77777777" w:rsidR="00C32007" w:rsidRPr="00C32007" w:rsidRDefault="00C32007" w:rsidP="00C320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20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EA71E" w14:textId="77777777" w:rsidR="00C32007" w:rsidRPr="00C32007" w:rsidRDefault="00C32007" w:rsidP="00C320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20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E1B44" w14:textId="77777777" w:rsidR="00C32007" w:rsidRPr="00C32007" w:rsidRDefault="00C32007" w:rsidP="00C320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20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8D2CC" w14:textId="77777777" w:rsidR="00C32007" w:rsidRPr="00C32007" w:rsidRDefault="00C32007" w:rsidP="00C320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20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BC6CF" w14:textId="77777777" w:rsidR="00C32007" w:rsidRPr="00C32007" w:rsidRDefault="00C32007" w:rsidP="00C320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20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6BFD9" w14:textId="77777777" w:rsidR="00C32007" w:rsidRPr="00C32007" w:rsidRDefault="00C32007" w:rsidP="00C320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20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C32007" w:rsidRPr="00C32007" w14:paraId="6C238620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91EF8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5E91B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PRNT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CA8EB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PsVNA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91FCE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Full Spik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5F2E8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49CA7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RB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A7B92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N</w:t>
            </w:r>
          </w:p>
        </w:tc>
      </w:tr>
      <w:tr w:rsidR="00C32007" w:rsidRPr="00C32007" w14:paraId="3BC25CDD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D5DA8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7030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EBC64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E114F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ADA65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7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90E3D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7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400D2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3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036C7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0.8</w:t>
            </w:r>
          </w:p>
        </w:tc>
      </w:tr>
      <w:tr w:rsidR="00C32007" w:rsidRPr="00C32007" w14:paraId="6B622A43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16BC5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7122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0241B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FAD9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7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24E9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66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5BC76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45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BCF15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494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45F21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.5</w:t>
            </w:r>
          </w:p>
        </w:tc>
      </w:tr>
      <w:tr w:rsidR="00C32007" w:rsidRPr="00C32007" w14:paraId="23BC70F0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C2BCD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T13612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92638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C2EE0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4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F1D05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13E5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8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122F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F4E51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.1</w:t>
            </w:r>
          </w:p>
        </w:tc>
      </w:tr>
      <w:tr w:rsidR="00C32007" w:rsidRPr="00C32007" w14:paraId="2C13FA22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5762A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T1262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2EDF7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0C3A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1CB56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8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279E9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4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BA70E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9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7B89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</w:tr>
      <w:tr w:rsidR="00C32007" w:rsidRPr="00C32007" w14:paraId="0F28F8AB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FC023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8040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AC87A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9FD00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3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BB0DC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CA2D0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7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EFCEC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43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9D123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.2</w:t>
            </w:r>
          </w:p>
        </w:tc>
      </w:tr>
      <w:tr w:rsidR="00C32007" w:rsidRPr="00C32007" w14:paraId="557AAD80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88081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806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69A2C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56480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4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D4629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7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96D8F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8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CD88C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9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C4548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.2</w:t>
            </w:r>
          </w:p>
        </w:tc>
      </w:tr>
      <w:tr w:rsidR="00C32007" w:rsidRPr="00C32007" w14:paraId="024AFD04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EF93D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324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C8F05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7A84E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8AFC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A670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76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DD5B3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38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C2B04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</w:tr>
      <w:tr w:rsidR="00C32007" w:rsidRPr="00C32007" w14:paraId="79EF7BB0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3DA6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T14617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ECFD0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74C7B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DF66E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3BB99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9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083B3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91675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0.9</w:t>
            </w:r>
          </w:p>
        </w:tc>
      </w:tr>
      <w:tr w:rsidR="00C32007" w:rsidRPr="00C32007" w14:paraId="43FFE371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126F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807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52423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81745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1B9FC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7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8E592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2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D087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B79E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0.2</w:t>
            </w:r>
          </w:p>
        </w:tc>
      </w:tr>
      <w:tr w:rsidR="00C32007" w:rsidRPr="00C32007" w14:paraId="40FFB5F5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544FC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T1266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456B6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F2B75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2E8D8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B68EF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550B8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69003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.4</w:t>
            </w:r>
          </w:p>
        </w:tc>
      </w:tr>
      <w:tr w:rsidR="00C32007" w:rsidRPr="00C32007" w14:paraId="252716BB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3CF0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T14617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A139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DFFA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02C40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4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E5017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36F13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91B40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0.8</w:t>
            </w:r>
          </w:p>
        </w:tc>
      </w:tr>
      <w:tr w:rsidR="00C32007" w:rsidRPr="00C32007" w14:paraId="727CFA7C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CB6A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70925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B8649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B8420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87ECB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2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4E9F1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6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FA53B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2AABD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.1</w:t>
            </w:r>
          </w:p>
        </w:tc>
      </w:tr>
    </w:tbl>
    <w:p w14:paraId="36BC3D0B" w14:textId="53827E07" w:rsidR="00C32007" w:rsidRPr="00C32007" w:rsidRDefault="00C32007">
      <w:pPr>
        <w:rPr>
          <w:sz w:val="16"/>
          <w:szCs w:val="16"/>
        </w:rPr>
      </w:pPr>
    </w:p>
    <w:p w14:paraId="5029C449" w14:textId="6D5BF404" w:rsidR="00C32007" w:rsidRPr="00C32007" w:rsidRDefault="00C32007">
      <w:pPr>
        <w:rPr>
          <w:sz w:val="16"/>
          <w:szCs w:val="16"/>
        </w:rPr>
      </w:pPr>
    </w:p>
    <w:p w14:paraId="7BAD32F0" w14:textId="5BC8A894" w:rsidR="00C32007" w:rsidRPr="00C32007" w:rsidRDefault="00C32007">
      <w:pPr>
        <w:rPr>
          <w:b/>
          <w:bCs/>
          <w:sz w:val="16"/>
          <w:szCs w:val="16"/>
        </w:rPr>
      </w:pPr>
      <w:r w:rsidRPr="00C32007">
        <w:rPr>
          <w:b/>
          <w:bCs/>
          <w:sz w:val="16"/>
          <w:szCs w:val="16"/>
        </w:rPr>
        <w:t>Figure 2 data tables:</w:t>
      </w:r>
    </w:p>
    <w:tbl>
      <w:tblPr>
        <w:tblW w:w="7307" w:type="dxa"/>
        <w:tblLook w:val="04A0" w:firstRow="1" w:lastRow="0" w:firstColumn="1" w:lastColumn="0" w:noHBand="0" w:noVBand="1"/>
      </w:tblPr>
      <w:tblGrid>
        <w:gridCol w:w="960"/>
        <w:gridCol w:w="528"/>
        <w:gridCol w:w="572"/>
        <w:gridCol w:w="528"/>
        <w:gridCol w:w="528"/>
        <w:gridCol w:w="528"/>
        <w:gridCol w:w="680"/>
        <w:gridCol w:w="528"/>
        <w:gridCol w:w="643"/>
        <w:gridCol w:w="528"/>
        <w:gridCol w:w="528"/>
        <w:gridCol w:w="528"/>
        <w:gridCol w:w="528"/>
      </w:tblGrid>
      <w:tr w:rsidR="00C32007" w:rsidRPr="00C32007" w14:paraId="70796C21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2C12" w14:textId="77777777" w:rsidR="00C32007" w:rsidRPr="00C32007" w:rsidRDefault="00C32007" w:rsidP="00C320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20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NT5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91AB" w14:textId="77777777" w:rsidR="00C32007" w:rsidRPr="00C32007" w:rsidRDefault="00C32007" w:rsidP="00C320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32E0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887A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86A3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FEA6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DB35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3CE0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0ED3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B05B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8EFE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6A89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CF74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32007" w:rsidRPr="00C32007" w14:paraId="653EB6CF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29C4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D471B" w14:textId="77777777" w:rsidR="00C32007" w:rsidRPr="00C32007" w:rsidRDefault="00C32007" w:rsidP="00C320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20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imal ID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D96E0" w14:textId="77777777" w:rsidR="00C32007" w:rsidRPr="00C32007" w:rsidRDefault="00C32007" w:rsidP="00C320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20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1CE77" w14:textId="77777777" w:rsidR="00C32007" w:rsidRPr="00C32007" w:rsidRDefault="00C32007" w:rsidP="00C320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20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A82D3" w14:textId="77777777" w:rsidR="00C32007" w:rsidRPr="00C32007" w:rsidRDefault="00C32007" w:rsidP="00C320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20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99917" w14:textId="77777777" w:rsidR="00C32007" w:rsidRPr="00C32007" w:rsidRDefault="00C32007" w:rsidP="00C320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20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2E94A" w14:textId="77777777" w:rsidR="00C32007" w:rsidRPr="00C32007" w:rsidRDefault="00C32007" w:rsidP="00C320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20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C7EDE" w14:textId="77777777" w:rsidR="00C32007" w:rsidRPr="00C32007" w:rsidRDefault="00C32007" w:rsidP="00C320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20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BF353" w14:textId="77777777" w:rsidR="00C32007" w:rsidRPr="00C32007" w:rsidRDefault="00C32007" w:rsidP="00C320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20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2877B" w14:textId="77777777" w:rsidR="00C32007" w:rsidRPr="00C32007" w:rsidRDefault="00C32007" w:rsidP="00C320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20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4225F" w14:textId="77777777" w:rsidR="00C32007" w:rsidRPr="00C32007" w:rsidRDefault="00C32007" w:rsidP="00C320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20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76231" w14:textId="77777777" w:rsidR="00C32007" w:rsidRPr="00C32007" w:rsidRDefault="00C32007" w:rsidP="00C320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20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C32007" w:rsidRPr="00C32007" w14:paraId="3B2C96A6" w14:textId="77777777" w:rsidTr="00C3200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80834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Day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F870A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C3D6F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DAB03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643D8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58052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8C3A0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591F0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C8299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AFC54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EE6B3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5461B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F5500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</w:tr>
      <w:tr w:rsidR="00C32007" w:rsidRPr="00C32007" w14:paraId="71D4E15E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C3A3E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317E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E87DD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F0200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C963C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C6CA3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9855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DD1A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21AF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C1E5A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52C21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AA1C4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CA363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</w:tr>
      <w:tr w:rsidR="00C32007" w:rsidRPr="00C32007" w14:paraId="7E86D106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6D7ED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64D7A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72BDE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AC8BA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362AF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DA89F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9576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7E19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661B2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EB09F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A9E21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10DB7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7E206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</w:tr>
      <w:tr w:rsidR="00C32007" w:rsidRPr="00C32007" w14:paraId="3F2A9E49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DD303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C912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28D1C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C2F49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EBB45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2FEF0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B11DC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8E224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841EA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588C0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BDFF4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B61F1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92D45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</w:tr>
      <w:tr w:rsidR="00C32007" w:rsidRPr="00C32007" w14:paraId="55B85581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737DA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63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67E29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2CE2D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C61BF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ECE94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7D6B6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4E0E2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3ECA2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9D4F9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C314C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BE61D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78E2C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60B32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</w:tr>
      <w:tr w:rsidR="00C32007" w:rsidRPr="00C32007" w14:paraId="428F6975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515A0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68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B53D9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C7291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3EA23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02CD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A5441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F1D07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96018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6EA7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9F920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70F27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D0C6E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2B9D1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</w:tr>
      <w:tr w:rsidR="00C32007" w:rsidRPr="00C32007" w14:paraId="4793AB15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81F4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15F3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00D8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11CC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82D9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7A1A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04EC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A487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C43B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E892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FA6A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7206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2EE3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32007" w:rsidRPr="00C32007" w14:paraId="294BBA7D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1EB2" w14:textId="77777777" w:rsidR="00C32007" w:rsidRPr="00C32007" w:rsidRDefault="00C32007" w:rsidP="00C320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20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sVNA5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52E1" w14:textId="77777777" w:rsidR="00C32007" w:rsidRPr="00C32007" w:rsidRDefault="00C32007" w:rsidP="00C320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4EC3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848D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FCC7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12D1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C26E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BC04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DF49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DAB3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BD14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56A5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E27C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32007" w:rsidRPr="00C32007" w14:paraId="4368351E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2899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85198" w14:textId="77777777" w:rsidR="00C32007" w:rsidRPr="00C32007" w:rsidRDefault="00C32007" w:rsidP="00C320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20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imal ID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F1029" w14:textId="77777777" w:rsidR="00C32007" w:rsidRPr="00C32007" w:rsidRDefault="00C32007" w:rsidP="00C320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20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BA380" w14:textId="77777777" w:rsidR="00C32007" w:rsidRPr="00C32007" w:rsidRDefault="00C32007" w:rsidP="00C320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20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C3E96" w14:textId="77777777" w:rsidR="00C32007" w:rsidRPr="00C32007" w:rsidRDefault="00C32007" w:rsidP="00C320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20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9FF93" w14:textId="77777777" w:rsidR="00C32007" w:rsidRPr="00C32007" w:rsidRDefault="00C32007" w:rsidP="00C320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20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E6046" w14:textId="77777777" w:rsidR="00C32007" w:rsidRPr="00C32007" w:rsidRDefault="00C32007" w:rsidP="00C320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20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04E47" w14:textId="77777777" w:rsidR="00C32007" w:rsidRPr="00C32007" w:rsidRDefault="00C32007" w:rsidP="00C320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20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79C30" w14:textId="77777777" w:rsidR="00C32007" w:rsidRPr="00C32007" w:rsidRDefault="00C32007" w:rsidP="00C320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20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F9F3B" w14:textId="77777777" w:rsidR="00C32007" w:rsidRPr="00C32007" w:rsidRDefault="00C32007" w:rsidP="00C320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20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C457B" w14:textId="77777777" w:rsidR="00C32007" w:rsidRPr="00C32007" w:rsidRDefault="00C32007" w:rsidP="00C320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20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53DD" w14:textId="77777777" w:rsidR="00C32007" w:rsidRPr="00C32007" w:rsidRDefault="00C32007" w:rsidP="00C320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20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C32007" w:rsidRPr="00C32007" w14:paraId="2C770BB6" w14:textId="77777777" w:rsidTr="00C3200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A8A75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Day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E53B6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E6992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4FAED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B3DBA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C411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D7C32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25098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ACD88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BAD0E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AB2F9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0DFD6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7E55D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</w:tr>
      <w:tr w:rsidR="00C32007" w:rsidRPr="00C32007" w14:paraId="3E4E63B5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9004F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DC391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8F08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FB53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97BB0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AF54B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0F65F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84FDC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C9159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0E8C8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F3E9D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1CD8C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75CC1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</w:tr>
      <w:tr w:rsidR="00C32007" w:rsidRPr="00C32007" w14:paraId="300B1183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3D983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C70BA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D45E5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F301E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39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5C524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9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8D28A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1D784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5C58E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8DA4A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B0C8C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D0B28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F57D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3B532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</w:tr>
      <w:tr w:rsidR="00C32007" w:rsidRPr="00C32007" w14:paraId="3F7041AB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B99F8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E8E97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6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12C58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30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FE9D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AB449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4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33A0D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6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BCFF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D45ED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4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04CEB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3B992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30CF4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4AA3C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37F1D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</w:tr>
      <w:tr w:rsidR="00C32007" w:rsidRPr="00C32007" w14:paraId="149FD9CF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178F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4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8AC01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B8126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750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66007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9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EC27D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7F600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2782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960F8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9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9F385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FE9A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6FFC9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F9172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B8A92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</w:tr>
      <w:tr w:rsidR="00C32007" w:rsidRPr="00C32007" w14:paraId="6A5F0EC8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39AB6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63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32105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04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7BAF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75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3AB42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408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DF625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0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8A3E2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33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40904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443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B837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8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A070C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D34F2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9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4FCBC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08373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B3BD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</w:tr>
      <w:tr w:rsidR="00C32007" w:rsidRPr="00C32007" w14:paraId="3040A088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7068A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68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2CDF2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8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3B9BE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0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99F8A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3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522B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EF7B6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1F4E1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88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C4E00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6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95659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29A62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536F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49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274C8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03FC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37</w:t>
            </w:r>
          </w:p>
        </w:tc>
      </w:tr>
    </w:tbl>
    <w:p w14:paraId="593197E6" w14:textId="3BF813CD" w:rsidR="00C32007" w:rsidRPr="00C32007" w:rsidRDefault="00C32007">
      <w:pPr>
        <w:rPr>
          <w:sz w:val="16"/>
          <w:szCs w:val="16"/>
        </w:rPr>
      </w:pPr>
    </w:p>
    <w:p w14:paraId="371C77BD" w14:textId="5A2A6673" w:rsidR="00C32007" w:rsidRPr="00C32007" w:rsidRDefault="00C32007">
      <w:pPr>
        <w:rPr>
          <w:sz w:val="16"/>
          <w:szCs w:val="16"/>
        </w:rPr>
      </w:pPr>
    </w:p>
    <w:p w14:paraId="27A92CFC" w14:textId="47C1E3F5" w:rsidR="00C32007" w:rsidRPr="00C32007" w:rsidRDefault="00C32007">
      <w:pPr>
        <w:rPr>
          <w:sz w:val="16"/>
          <w:szCs w:val="16"/>
        </w:rPr>
      </w:pPr>
      <w:r w:rsidRPr="00C32007">
        <w:rPr>
          <w:sz w:val="16"/>
          <w:szCs w:val="16"/>
        </w:rPr>
        <w:t>Figure 3 data tables:</w:t>
      </w:r>
    </w:p>
    <w:tbl>
      <w:tblPr>
        <w:tblW w:w="6500" w:type="dxa"/>
        <w:tblLook w:val="04A0" w:firstRow="1" w:lastRow="0" w:firstColumn="1" w:lastColumn="0" w:noHBand="0" w:noVBand="1"/>
      </w:tblPr>
      <w:tblGrid>
        <w:gridCol w:w="960"/>
        <w:gridCol w:w="1340"/>
        <w:gridCol w:w="1700"/>
        <w:gridCol w:w="1540"/>
        <w:gridCol w:w="960"/>
      </w:tblGrid>
      <w:tr w:rsidR="00C32007" w:rsidRPr="00C32007" w14:paraId="73663317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E2DD" w14:textId="77777777" w:rsidR="00C32007" w:rsidRPr="00C32007" w:rsidRDefault="00C32007" w:rsidP="00C320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20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NT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1AAB" w14:textId="77777777" w:rsidR="00C32007" w:rsidRPr="00C32007" w:rsidRDefault="00C32007" w:rsidP="00C320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D8A0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6F68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B73C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32007" w:rsidRPr="00C32007" w14:paraId="042560A9" w14:textId="77777777" w:rsidTr="00C3200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2DF56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Animal ID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EA1F5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WA1 PRNT5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2B4A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Gamma PRNT5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19650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Delta PRNT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727F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32007" w:rsidRPr="00C32007" w14:paraId="44769E29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E3CD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4EFFD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77F72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11DA5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05B4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32007" w:rsidRPr="00C32007" w14:paraId="14387F43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E6795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88D0D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2853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FFB0D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0827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32007" w:rsidRPr="00C32007" w14:paraId="1995BB4D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6DE91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5477B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3F540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4819A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B341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32007" w:rsidRPr="00C32007" w14:paraId="18A6BD0B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F4806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AD9DC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491EE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F3C78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755F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32007" w:rsidRPr="00C32007" w14:paraId="2F65038A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F0877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4A349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8EA21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AE02F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5002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32007" w:rsidRPr="00C32007" w14:paraId="72736D1C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5A26B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4C22D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A3A59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D47DE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D9D3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32007" w:rsidRPr="00C32007" w14:paraId="16B6BABC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DB5DE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F8A9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E64A1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74A49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852D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32007" w:rsidRPr="00C32007" w14:paraId="0F39099E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6784A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1AADB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44816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E3422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C268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32007" w:rsidRPr="00C32007" w14:paraId="5637109D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B35D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7BCC5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19E11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9DD78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48FE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32007" w:rsidRPr="00C32007" w14:paraId="3D5D59FD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536CC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3E8D5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FA1D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EFFF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CBBA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32007" w:rsidRPr="00C32007" w14:paraId="23703BBD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21A53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8ACB6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66B53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4B9B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6E45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32007" w:rsidRPr="00C32007" w14:paraId="48DA42D2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08014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E3E81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C065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19AE2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D926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32007" w:rsidRPr="00C32007" w14:paraId="126F1B17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5F15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9EF1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5633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A36B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FEE3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32007" w:rsidRPr="00C32007" w14:paraId="16010AC2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05EA" w14:textId="77777777" w:rsidR="00C32007" w:rsidRPr="00C32007" w:rsidRDefault="00C32007" w:rsidP="00C320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20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sVNA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C390" w14:textId="77777777" w:rsidR="00C32007" w:rsidRPr="00C32007" w:rsidRDefault="00C32007" w:rsidP="00C320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5830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DA11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9398" w14:textId="77777777" w:rsidR="00C32007" w:rsidRPr="00C32007" w:rsidRDefault="00C32007" w:rsidP="00C3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32007" w:rsidRPr="00C32007" w14:paraId="1B2F0746" w14:textId="77777777" w:rsidTr="00C3200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67477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ED7B7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WA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66331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Beta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8353A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Del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D785" w14:textId="77777777" w:rsidR="00C32007" w:rsidRPr="00C32007" w:rsidRDefault="00C32007" w:rsidP="00C320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OMI</w:t>
            </w:r>
          </w:p>
        </w:tc>
      </w:tr>
      <w:tr w:rsidR="00C32007" w:rsidRPr="00C32007" w14:paraId="5537C481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6C8F1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7AE74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C5702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9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2AA69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0714F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</w:tr>
      <w:tr w:rsidR="00C32007" w:rsidRPr="00C32007" w14:paraId="6F807929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A7CC7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1B80F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75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EE226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5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6CFAD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9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A140F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</w:tr>
      <w:tr w:rsidR="00C32007" w:rsidRPr="00C32007" w14:paraId="0E92E053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50172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54D73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40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92937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3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F0750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4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843EE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</w:tr>
      <w:tr w:rsidR="00C32007" w:rsidRPr="00C32007" w14:paraId="6BC84D1D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481FB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B4C02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0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FA9B1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B149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5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70A06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33</w:t>
            </w:r>
          </w:p>
        </w:tc>
      </w:tr>
      <w:tr w:rsidR="00C32007" w:rsidRPr="00C32007" w14:paraId="3F3AB0F9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32F91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4CC60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33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18512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8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E9AB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0EC7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37</w:t>
            </w:r>
          </w:p>
        </w:tc>
      </w:tr>
      <w:tr w:rsidR="00C32007" w:rsidRPr="00C32007" w14:paraId="7065BA44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421A4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B5A9C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44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FD7D5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4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7D2F4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2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4CCE8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51</w:t>
            </w:r>
          </w:p>
        </w:tc>
      </w:tr>
      <w:tr w:rsidR="00C32007" w:rsidRPr="00C32007" w14:paraId="293FE595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C8AE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6600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8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7B69C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8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569BF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1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68D85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</w:tr>
      <w:tr w:rsidR="00C32007" w:rsidRPr="00C32007" w14:paraId="3FF76C76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5CCC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FC585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936C4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8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6C08F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63977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</w:tr>
      <w:tr w:rsidR="00C32007" w:rsidRPr="00C32007" w14:paraId="51652C19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8C9CE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29CA1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9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FC08E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7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AC901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3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DCE6F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</w:tr>
      <w:tr w:rsidR="00C32007" w:rsidRPr="00C32007" w14:paraId="5C1EE008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9A8A1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F164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77F6A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FE989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F196A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</w:tr>
      <w:tr w:rsidR="00C32007" w:rsidRPr="00C32007" w14:paraId="68742B1E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57BBC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9331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3ABF8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3BE3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316F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</w:tr>
      <w:tr w:rsidR="00C32007" w:rsidRPr="00C32007" w14:paraId="5C938BB0" w14:textId="77777777" w:rsidTr="00C3200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70CCB" w14:textId="77777777" w:rsidR="00C32007" w:rsidRPr="00C32007" w:rsidRDefault="00C32007" w:rsidP="00C3200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29AFD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0D48C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6C344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E01AF" w14:textId="77777777" w:rsidR="00C32007" w:rsidRPr="00C32007" w:rsidRDefault="00C32007" w:rsidP="00C320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32007"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</w:tr>
    </w:tbl>
    <w:p w14:paraId="7452F69B" w14:textId="77777777" w:rsidR="00C32007" w:rsidRPr="00C32007" w:rsidRDefault="00C32007">
      <w:pPr>
        <w:rPr>
          <w:sz w:val="16"/>
          <w:szCs w:val="16"/>
        </w:rPr>
      </w:pPr>
    </w:p>
    <w:sectPr w:rsidR="00C32007" w:rsidRPr="00C320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007"/>
    <w:rsid w:val="00132B91"/>
    <w:rsid w:val="00416ACA"/>
    <w:rsid w:val="00C32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F82EE"/>
  <w15:chartTrackingRefBased/>
  <w15:docId w15:val="{2986F7B1-2B2B-4170-9B71-CE8B4B84E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11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6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7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468</Words>
  <Characters>2668</Characters>
  <Application>Microsoft Office Word</Application>
  <DocSecurity>0</DocSecurity>
  <Lines>22</Lines>
  <Paragraphs>6</Paragraphs>
  <ScaleCrop>false</ScaleCrop>
  <Company>Defense Health Agency</Company>
  <LinksUpToDate>false</LinksUpToDate>
  <CharactersWithSpaces>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per, Jay W CIV USARMY FUTURES COMMAND (USA)</dc:creator>
  <cp:keywords/>
  <dc:description/>
  <cp:lastModifiedBy>Hooper, Jay W CIV USARMY FUTURES COMMAND (USA)</cp:lastModifiedBy>
  <cp:revision>1</cp:revision>
  <dcterms:created xsi:type="dcterms:W3CDTF">2023-01-03T13:10:00Z</dcterms:created>
  <dcterms:modified xsi:type="dcterms:W3CDTF">2023-01-03T13:26:00Z</dcterms:modified>
</cp:coreProperties>
</file>